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b/>
          <w:b/>
          <w:i/>
          <w:i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spacing w:before="0" w:after="200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4576445" cy="792480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445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a-DK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0:58:00Z</dcterms:created>
  <dc:creator>Lars Dyrskjøt</dc:creator>
  <dc:description/>
  <cp:keywords/>
  <dc:language>en-US</dc:language>
  <cp:lastModifiedBy>Lars Dyrskjøt</cp:lastModifiedBy>
  <dcterms:modified xsi:type="dcterms:W3CDTF">2008-02-22T08:44:00Z</dcterms:modified>
  <cp:revision>3</cp:revision>
  <dc:subject/>
  <dc:title/>
</cp:coreProperties>
</file>